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D8891" w14:textId="4CAD6069" w:rsidR="00267F91" w:rsidRDefault="00267F91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666709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69532C42" w14:textId="3C31116A" w:rsidR="00EE5C9B" w:rsidRPr="00F920E7" w:rsidRDefault="00267F91" w:rsidP="00EE5C9B">
      <w:pPr>
        <w:spacing w:after="0" w:line="480" w:lineRule="auto"/>
        <w:rPr>
          <w:rFonts w:ascii="Times New Roman" w:hAnsi="Times New Roman"/>
          <w:color w:val="0D0D0D" w:themeColor="text1" w:themeTint="F2"/>
          <w:sz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1: </w:t>
      </w:r>
      <w:r w:rsidR="00902F90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946F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02F9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46F2C">
        <w:rPr>
          <w:rFonts w:ascii="Times New Roman" w:hAnsi="Times New Roman" w:cs="Times New Roman"/>
          <w:sz w:val="24"/>
          <w:szCs w:val="24"/>
        </w:rPr>
        <w:t xml:space="preserve"> MSLN expression in tumor biopsies and paired normal tissues of different cancer types based on analysis of data in the GEPIA (</w:t>
      </w:r>
      <w:hyperlink r:id="rId8" w:history="1">
        <w:r w:rsidRPr="00946F2C">
          <w:rPr>
            <w:rStyle w:val="Hyperlink"/>
            <w:rFonts w:ascii="Times New Roman" w:hAnsi="Times New Roman" w:cs="Times New Roman"/>
            <w:sz w:val="24"/>
            <w:szCs w:val="24"/>
          </w:rPr>
          <w:t>http://gepia.cancer-pku.cn/</w:t>
        </w:r>
      </w:hyperlink>
      <w:r w:rsidRPr="00946F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46F2C">
        <w:rPr>
          <w:rFonts w:ascii="Times New Roman" w:hAnsi="Times New Roman" w:cs="Times New Roman"/>
          <w:sz w:val="24"/>
          <w:szCs w:val="24"/>
        </w:rPr>
        <w:t>See Supplementary table S1 for cancer types. T, tumor; N, normal tissue, n, number of samples used for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2F9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02F9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SLN expression in gastric and colon carcinoma matched with TCGA norm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T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 </w:t>
      </w:r>
      <w:r w:rsidR="00902F90">
        <w:rPr>
          <w:rFonts w:ascii="Times New Roman" w:hAnsi="Times New Roman" w:cs="Times New Roman"/>
          <w:sz w:val="24"/>
          <w:szCs w:val="24"/>
        </w:rPr>
        <w:t>(</w:t>
      </w:r>
      <w:r w:rsidRPr="00145B79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="00902F9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2C">
        <w:rPr>
          <w:rFonts w:ascii="Times New Roman" w:hAnsi="Times New Roman" w:cs="Times New Roman"/>
          <w:sz w:val="24"/>
          <w:szCs w:val="24"/>
        </w:rPr>
        <w:t xml:space="preserve">Disease-free survival in patients with high and low levels of mesothelin expression for gastric and colorectal cancers. The analysis was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46F2C">
        <w:rPr>
          <w:rFonts w:ascii="Times New Roman" w:hAnsi="Times New Roman" w:cs="Times New Roman"/>
          <w:sz w:val="24"/>
          <w:szCs w:val="24"/>
        </w:rPr>
        <w:t xml:space="preserve"> the MSLN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946F2C">
        <w:rPr>
          <w:rFonts w:ascii="Times New Roman" w:hAnsi="Times New Roman" w:cs="Times New Roman"/>
          <w:sz w:val="24"/>
          <w:szCs w:val="24"/>
        </w:rPr>
        <w:t xml:space="preserve"> data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46F2C">
        <w:rPr>
          <w:rFonts w:ascii="Times New Roman" w:hAnsi="Times New Roman" w:cs="Times New Roman"/>
          <w:sz w:val="24"/>
          <w:szCs w:val="24"/>
        </w:rPr>
        <w:t xml:space="preserve"> the TCGA/</w:t>
      </w:r>
      <w:proofErr w:type="spellStart"/>
      <w:r w:rsidRPr="00946F2C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946F2C">
        <w:rPr>
          <w:rFonts w:ascii="Times New Roman" w:hAnsi="Times New Roman" w:cs="Times New Roman"/>
          <w:sz w:val="24"/>
          <w:szCs w:val="24"/>
        </w:rPr>
        <w:t xml:space="preserve"> datasets available within GEPIA.</w:t>
      </w:r>
      <w:r w:rsidR="00F53C72">
        <w:rPr>
          <w:rFonts w:ascii="Times New Roman" w:hAnsi="Times New Roman" w:cs="Times New Roman"/>
          <w:sz w:val="24"/>
          <w:szCs w:val="24"/>
        </w:rPr>
        <w:t xml:space="preserve"> </w:t>
      </w:r>
      <w:r w:rsidR="00902F90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F53C72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E-F</w:t>
      </w:r>
      <w:r w:rsidR="00902F90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F53C72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DL1 expression in various gastric and colorectal cancer cell lines.</w:t>
      </w:r>
      <w:r w:rsidR="00EE5C9B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Data are plotted as mean ± SD (n=3; *P ≤ 0.05). </w:t>
      </w:r>
    </w:p>
    <w:p w14:paraId="76BBBBCF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20F454" w14:textId="7AAA8454" w:rsidR="00267F91" w:rsidRPr="00946F2C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6F2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39453514"/>
    </w:p>
    <w:p w14:paraId="501EFA9A" w14:textId="692EBF58" w:rsidR="00627137" w:rsidRPr="00F920E7" w:rsidRDefault="004A0B7F" w:rsidP="004A0B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A0B7F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7F91" w:rsidRPr="004A0B7F">
        <w:rPr>
          <w:rFonts w:ascii="Times New Roman" w:hAnsi="Times New Roman" w:cs="Times New Roman"/>
          <w:sz w:val="24"/>
          <w:szCs w:val="24"/>
        </w:rPr>
        <w:t>Schematic representation of CAR vector design.</w:t>
      </w:r>
      <w:r w:rsidR="00267F91" w:rsidRPr="004A0B7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1hcjwvQXV0aG9yPjxZZWFyPjIwMjI8L1llYXI+PFJl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</w:fldData>
        </w:fldChar>
      </w:r>
      <w:r w:rsidR="00267F91" w:rsidRPr="004A0B7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67F91" w:rsidRPr="004A0B7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1hcjwvQXV0aG9yPjxZZWFyPjIwMjI8L1llYXI+PFJl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</w:fldData>
        </w:fldChar>
      </w:r>
      <w:r w:rsidR="00267F91" w:rsidRPr="004A0B7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67F91" w:rsidRPr="004A0B7F">
        <w:rPr>
          <w:rFonts w:ascii="Times New Roman" w:hAnsi="Times New Roman" w:cs="Times New Roman"/>
          <w:sz w:val="24"/>
          <w:szCs w:val="24"/>
        </w:rPr>
      </w:r>
      <w:r w:rsidR="00267F91" w:rsidRPr="004A0B7F">
        <w:rPr>
          <w:rFonts w:ascii="Times New Roman" w:hAnsi="Times New Roman" w:cs="Times New Roman"/>
          <w:sz w:val="24"/>
          <w:szCs w:val="24"/>
        </w:rPr>
        <w:fldChar w:fldCharType="end"/>
      </w:r>
      <w:r w:rsidR="00267F91" w:rsidRPr="004A0B7F">
        <w:rPr>
          <w:rFonts w:ascii="Times New Roman" w:hAnsi="Times New Roman" w:cs="Times New Roman"/>
          <w:sz w:val="24"/>
          <w:szCs w:val="24"/>
        </w:rPr>
      </w:r>
      <w:r w:rsidR="00267F91" w:rsidRPr="004A0B7F">
        <w:rPr>
          <w:rFonts w:ascii="Times New Roman" w:hAnsi="Times New Roman" w:cs="Times New Roman"/>
          <w:sz w:val="24"/>
          <w:szCs w:val="24"/>
        </w:rPr>
        <w:fldChar w:fldCharType="separate"/>
      </w:r>
      <w:proofErr w:type="gramStart"/>
      <w:r w:rsidR="00267F91" w:rsidRPr="004A0B7F">
        <w:rPr>
          <w:rFonts w:ascii="Times New Roman" w:hAnsi="Times New Roman" w:cs="Times New Roman"/>
          <w:noProof/>
          <w:sz w:val="24"/>
          <w:szCs w:val="24"/>
          <w:vertAlign w:val="superscript"/>
        </w:rPr>
        <w:t>28</w:t>
      </w:r>
      <w:r w:rsidR="00267F91" w:rsidRPr="004A0B7F">
        <w:rPr>
          <w:rFonts w:ascii="Times New Roman" w:hAnsi="Times New Roman" w:cs="Times New Roman"/>
          <w:sz w:val="24"/>
          <w:szCs w:val="24"/>
        </w:rPr>
        <w:fldChar w:fldCharType="end"/>
      </w:r>
      <w:r w:rsidR="00267F91" w:rsidRPr="004A0B7F">
        <w:rPr>
          <w:rFonts w:ascii="Times New Roman" w:hAnsi="Times New Roman" w:cs="Times New Roman"/>
          <w:sz w:val="24"/>
          <w:szCs w:val="24"/>
        </w:rPr>
        <w:t xml:space="preserve"> </w:t>
      </w:r>
      <w:r w:rsidR="00267F91" w:rsidRPr="004A0B7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267F91" w:rsidRPr="004A0B7F">
        <w:rPr>
          <w:rFonts w:ascii="Times New Roman" w:hAnsi="Times New Roman" w:cs="Times New Roman"/>
          <w:sz w:val="24"/>
          <w:szCs w:val="24"/>
        </w:rPr>
        <w:t xml:space="preserve"> Lentivirus transduction efficiency</w:t>
      </w:r>
      <w:proofErr w:type="gramEnd"/>
      <w:r w:rsidR="00267F91" w:rsidRPr="004A0B7F">
        <w:rPr>
          <w:rFonts w:ascii="Times New Roman" w:hAnsi="Times New Roman" w:cs="Times New Roman"/>
          <w:sz w:val="24"/>
          <w:szCs w:val="24"/>
        </w:rPr>
        <w:t xml:space="preserve"> was assessed by measuring the percentage of CAR-expressing T cells after viral transduction of T cells obtained from two healthy donors (donor 1</w:t>
      </w:r>
      <w:r w:rsidR="002A24CD" w:rsidRPr="004A0B7F">
        <w:rPr>
          <w:rFonts w:ascii="Times New Roman" w:hAnsi="Times New Roman" w:cs="Times New Roman"/>
          <w:sz w:val="24"/>
          <w:szCs w:val="24"/>
        </w:rPr>
        <w:t xml:space="preserve">, </w:t>
      </w:r>
      <w:r w:rsidR="00267F91" w:rsidRPr="004A0B7F">
        <w:rPr>
          <w:rFonts w:ascii="Times New Roman" w:hAnsi="Times New Roman" w:cs="Times New Roman"/>
          <w:sz w:val="24"/>
          <w:szCs w:val="24"/>
        </w:rPr>
        <w:t>donor 2</w:t>
      </w:r>
      <w:r w:rsidR="002A24CD" w:rsidRPr="004A0B7F">
        <w:rPr>
          <w:rFonts w:ascii="Times New Roman" w:hAnsi="Times New Roman" w:cs="Times New Roman"/>
          <w:sz w:val="24"/>
          <w:szCs w:val="24"/>
        </w:rPr>
        <w:t xml:space="preserve"> and </w:t>
      </w:r>
      <w:r w:rsidR="002A24CD" w:rsidRPr="00F920E7">
        <w:rPr>
          <w:rFonts w:ascii="Times New Roman" w:hAnsi="Times New Roman" w:cs="Times New Roman"/>
          <w:sz w:val="24"/>
          <w:szCs w:val="24"/>
        </w:rPr>
        <w:t>donor 3</w:t>
      </w:r>
      <w:r w:rsidR="00267F91" w:rsidRPr="004A0B7F">
        <w:rPr>
          <w:rFonts w:ascii="Times New Roman" w:hAnsi="Times New Roman" w:cs="Times New Roman"/>
          <w:sz w:val="24"/>
          <w:szCs w:val="24"/>
        </w:rPr>
        <w:t xml:space="preserve">). </w:t>
      </w:r>
      <w:r w:rsidR="00267F91" w:rsidRPr="00F920E7">
        <w:rPr>
          <w:rFonts w:ascii="Times New Roman" w:hAnsi="Times New Roman" w:cs="Times New Roman"/>
          <w:sz w:val="24"/>
          <w:szCs w:val="24"/>
        </w:rPr>
        <w:t>(C)</w:t>
      </w:r>
      <w:r w:rsidR="00267F91" w:rsidRPr="004A0B7F">
        <w:rPr>
          <w:rFonts w:ascii="Times New Roman" w:hAnsi="Times New Roman" w:cs="Times New Roman"/>
          <w:sz w:val="24"/>
          <w:szCs w:val="24"/>
        </w:rPr>
        <w:t xml:space="preserve"> T cell proliferation and expansion was evaluated by monitoring cell counts and fold expansion over time. </w:t>
      </w:r>
      <w:r w:rsidR="00267F91" w:rsidRPr="00F920E7">
        <w:rPr>
          <w:rFonts w:ascii="Times New Roman" w:hAnsi="Times New Roman" w:cs="Times New Roman"/>
          <w:sz w:val="24"/>
          <w:szCs w:val="24"/>
        </w:rPr>
        <w:t>(D</w:t>
      </w:r>
      <w:r w:rsidR="004A7F4E" w:rsidRPr="00F920E7">
        <w:rPr>
          <w:rFonts w:ascii="Times New Roman" w:hAnsi="Times New Roman" w:cs="Times New Roman"/>
          <w:sz w:val="24"/>
          <w:szCs w:val="24"/>
        </w:rPr>
        <w:t>-E</w:t>
      </w:r>
      <w:r w:rsidR="00267F91" w:rsidRPr="00F920E7">
        <w:rPr>
          <w:rFonts w:ascii="Times New Roman" w:hAnsi="Times New Roman" w:cs="Times New Roman"/>
          <w:sz w:val="24"/>
          <w:szCs w:val="24"/>
        </w:rPr>
        <w:t>)</w:t>
      </w:r>
      <w:r w:rsidR="00267F91" w:rsidRPr="004A0B7F">
        <w:rPr>
          <w:rFonts w:ascii="Times New Roman" w:hAnsi="Times New Roman" w:cs="Times New Roman"/>
          <w:sz w:val="24"/>
          <w:szCs w:val="24"/>
        </w:rPr>
        <w:t xml:space="preserve"> Flow cytometry analysis reveals the proportion of CD4+ and CD8+ T cell subsets within the CAR T cell population.</w:t>
      </w:r>
      <w:r w:rsidR="001B401A" w:rsidRPr="004A0B7F">
        <w:rPr>
          <w:rFonts w:ascii="Times New Roman" w:hAnsi="Times New Roman" w:cs="Times New Roman"/>
          <w:sz w:val="24"/>
          <w:szCs w:val="24"/>
        </w:rPr>
        <w:t xml:space="preserve"> </w:t>
      </w:r>
      <w:r w:rsidR="00D85D9E" w:rsidRPr="004A0B7F">
        <w:rPr>
          <w:rFonts w:ascii="Times New Roman" w:hAnsi="Times New Roman" w:cs="Times New Roman"/>
          <w:sz w:val="24"/>
          <w:szCs w:val="24"/>
        </w:rPr>
        <w:t xml:space="preserve">Data represent mean ± SD (n=3). </w:t>
      </w:r>
      <w:r w:rsidR="00D85D9E" w:rsidRPr="00F920E7">
        <w:rPr>
          <w:rFonts w:ascii="Times New Roman" w:hAnsi="Times New Roman" w:cs="Times New Roman"/>
          <w:sz w:val="24"/>
          <w:szCs w:val="24"/>
        </w:rPr>
        <w:t>Significance levels: ns= non-significant; *P≤0.05.</w:t>
      </w:r>
    </w:p>
    <w:p w14:paraId="4C414792" w14:textId="77777777" w:rsidR="004A0B7F" w:rsidRPr="004A0B7F" w:rsidRDefault="004A0B7F" w:rsidP="003F6C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56D799" w14:textId="5A5263C2" w:rsidR="00627137" w:rsidRPr="003B4E3D" w:rsidRDefault="00627137" w:rsidP="00B043A1">
      <w:pPr>
        <w:spacing w:after="0" w:line="480" w:lineRule="auto"/>
        <w:rPr>
          <w:rFonts w:ascii="Times New Roman" w:hAnsi="Times New Roman"/>
          <w:sz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4E3D">
        <w:rPr>
          <w:rFonts w:ascii="Times New Roman" w:hAnsi="Times New Roman"/>
          <w:b/>
          <w:sz w:val="24"/>
        </w:rPr>
        <w:t xml:space="preserve">: </w:t>
      </w:r>
    </w:p>
    <w:p w14:paraId="1E9AFFC5" w14:textId="53DD808C" w:rsidR="005A7917" w:rsidRPr="00902F90" w:rsidRDefault="00902F90" w:rsidP="00902F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2F9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B4E3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fficacy </w:t>
      </w:r>
      <w:r w:rsidR="001B401A" w:rsidRPr="00902F90">
        <w:rPr>
          <w:rFonts w:ascii="Times New Roman" w:hAnsi="Times New Roman" w:cs="Times New Roman"/>
          <w:sz w:val="24"/>
          <w:szCs w:val="24"/>
        </w:rPr>
        <w:t xml:space="preserve">of cell killing by hYP218 CAR T cells derived from Donor-2 upon coculture with various cancer cell lines of gastric and colorectal carcinomas at different E:T ratios. E/T 50 ratio </w:t>
      </w:r>
      <w:r w:rsidR="001B401A" w:rsidRPr="00902F90">
        <w:rPr>
          <w:rFonts w:ascii="Times New Roman" w:hAnsi="Times New Roman" w:cs="Times New Roman"/>
          <w:sz w:val="24"/>
          <w:szCs w:val="24"/>
        </w:rPr>
        <w:lastRenderedPageBreak/>
        <w:t>shown in the table.</w:t>
      </w:r>
      <w:r w:rsidR="001B401A" w:rsidRPr="00902F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27137" w:rsidRPr="00902F9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B401A" w:rsidRPr="00902F9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27137" w:rsidRPr="00902F90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="001B401A" w:rsidRPr="00902F90">
        <w:rPr>
          <w:rFonts w:ascii="Times New Roman" w:hAnsi="Times New Roman" w:cs="Times New Roman"/>
          <w:sz w:val="24"/>
          <w:szCs w:val="24"/>
        </w:rPr>
        <w:t xml:space="preserve"> Cytokine release profile depicting the production of IFN gamma and TNF alpha effector cytokines by hYP218 CAR T cells when cocultured with different cancer cell lines at E/T ratio of 1.5 and 3. Minimal to undetectable cytokine production was observed in the mock-treated groups, emphasizing the specific activation and reactivity of the hYP218 CAR T cells. </w:t>
      </w:r>
      <w:r w:rsidRPr="00F920E7">
        <w:rPr>
          <w:rFonts w:ascii="Times New Roman" w:hAnsi="Times New Roman" w:cs="Times New Roman"/>
          <w:sz w:val="24"/>
          <w:szCs w:val="24"/>
        </w:rPr>
        <w:t>(</w:t>
      </w:r>
      <w:r w:rsidR="005A7917" w:rsidRPr="00F920E7">
        <w:rPr>
          <w:rFonts w:ascii="Times New Roman" w:hAnsi="Times New Roman" w:cs="Times New Roman"/>
          <w:sz w:val="24"/>
          <w:szCs w:val="24"/>
        </w:rPr>
        <w:t>D</w:t>
      </w:r>
      <w:r w:rsidR="001B401A" w:rsidRPr="00F920E7">
        <w:rPr>
          <w:rFonts w:ascii="Times New Roman" w:hAnsi="Times New Roman" w:cs="Times New Roman"/>
          <w:sz w:val="24"/>
          <w:szCs w:val="24"/>
        </w:rPr>
        <w:t>-</w:t>
      </w:r>
      <w:r w:rsidR="005A7917" w:rsidRPr="00F920E7">
        <w:rPr>
          <w:rFonts w:ascii="Times New Roman" w:hAnsi="Times New Roman" w:cs="Times New Roman"/>
          <w:sz w:val="24"/>
          <w:szCs w:val="24"/>
        </w:rPr>
        <w:t>F</w:t>
      </w:r>
      <w:r w:rsidRPr="00F920E7">
        <w:rPr>
          <w:rFonts w:ascii="Times New Roman" w:hAnsi="Times New Roman" w:cs="Times New Roman"/>
          <w:sz w:val="24"/>
          <w:szCs w:val="24"/>
        </w:rPr>
        <w:t>)</w:t>
      </w:r>
      <w:r w:rsidR="001B401A" w:rsidRPr="00F920E7">
        <w:rPr>
          <w:rFonts w:ascii="Times New Roman" w:hAnsi="Times New Roman" w:cs="Times New Roman"/>
          <w:sz w:val="24"/>
          <w:szCs w:val="24"/>
        </w:rPr>
        <w:t xml:space="preserve"> The efficacy of cell killing and the cytokine release profile by hYP218 CAR T cells derived from Donor-3 were assessed upon coculture with cancer cell lines.</w:t>
      </w:r>
      <w:r w:rsidR="00F602DE" w:rsidRPr="00F920E7">
        <w:rPr>
          <w:rFonts w:ascii="Times New Roman" w:hAnsi="Times New Roman" w:cs="Times New Roman"/>
          <w:sz w:val="24"/>
          <w:szCs w:val="24"/>
        </w:rPr>
        <w:t xml:space="preserve"> </w:t>
      </w:r>
      <w:r w:rsidR="00F602DE" w:rsidRPr="00902F90">
        <w:rPr>
          <w:rFonts w:ascii="Times New Roman" w:hAnsi="Times New Roman" w:cs="Times New Roman"/>
          <w:sz w:val="24"/>
          <w:szCs w:val="24"/>
        </w:rPr>
        <w:t xml:space="preserve">Data represent mean ± </w:t>
      </w:r>
      <w:r w:rsidR="00F602DE" w:rsidRPr="00F920E7">
        <w:rPr>
          <w:rFonts w:ascii="Times New Roman" w:hAnsi="Times New Roman" w:cs="Times New Roman"/>
          <w:sz w:val="24"/>
          <w:szCs w:val="24"/>
        </w:rPr>
        <w:t>SD</w:t>
      </w:r>
      <w:r w:rsidR="00F602DE" w:rsidRPr="00902F90">
        <w:rPr>
          <w:rFonts w:ascii="Times New Roman" w:hAnsi="Times New Roman" w:cs="Times New Roman"/>
          <w:sz w:val="24"/>
          <w:szCs w:val="24"/>
        </w:rPr>
        <w:t xml:space="preserve"> (n=3). Significance levels: ns= non-significant; *P≤0.05; **P≤0.01; ***P≤0.001</w:t>
      </w:r>
      <w:r w:rsidR="00F602DE" w:rsidRPr="003F6C9E">
        <w:rPr>
          <w:rFonts w:ascii="Times New Roman" w:hAnsi="Times New Roman" w:cs="Times New Roman"/>
          <w:sz w:val="24"/>
          <w:szCs w:val="24"/>
        </w:rPr>
        <w:t>;</w:t>
      </w:r>
      <w:r w:rsidR="003F6C9E" w:rsidRPr="00F920E7">
        <w:rPr>
          <w:rFonts w:ascii="Times New Roman" w:hAnsi="Times New Roman" w:cs="Times New Roman"/>
          <w:sz w:val="24"/>
          <w:szCs w:val="24"/>
        </w:rPr>
        <w:t xml:space="preserve"> </w:t>
      </w:r>
      <w:r w:rsidR="00F602DE" w:rsidRPr="00F920E7">
        <w:rPr>
          <w:rFonts w:ascii="Times New Roman" w:hAnsi="Times New Roman" w:cs="Times New Roman"/>
          <w:sz w:val="24"/>
          <w:szCs w:val="24"/>
        </w:rPr>
        <w:t>****P≤0.0001</w:t>
      </w:r>
      <w:r w:rsidR="00F602DE" w:rsidRPr="00902F90">
        <w:rPr>
          <w:rFonts w:ascii="Times New Roman" w:hAnsi="Times New Roman" w:cs="Times New Roman"/>
          <w:sz w:val="24"/>
          <w:szCs w:val="24"/>
        </w:rPr>
        <w:t>.</w:t>
      </w:r>
    </w:p>
    <w:p w14:paraId="65301E9E" w14:textId="77777777" w:rsidR="003469DE" w:rsidRPr="004A0B7F" w:rsidRDefault="003469DE" w:rsidP="003B4E3D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6DEE35" w14:textId="66D41DB0" w:rsidR="005A7917" w:rsidRPr="00902F90" w:rsidRDefault="005A7917" w:rsidP="00902F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2F90">
        <w:rPr>
          <w:rFonts w:ascii="Times New Roman" w:hAnsi="Times New Roman" w:cs="Times New Roman"/>
          <w:b/>
          <w:bCs/>
          <w:sz w:val="24"/>
          <w:szCs w:val="24"/>
        </w:rPr>
        <w:t>Supplementary Fig. S4</w:t>
      </w:r>
      <w:r w:rsidRPr="003B4E3D">
        <w:rPr>
          <w:rFonts w:ascii="Times New Roman" w:hAnsi="Times New Roman"/>
          <w:b/>
          <w:sz w:val="24"/>
        </w:rPr>
        <w:t>:</w:t>
      </w:r>
      <w:r w:rsidRPr="00902F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0C1D85" w14:textId="4C9193CD" w:rsidR="00B043A1" w:rsidRPr="00F920E7" w:rsidRDefault="00902F90" w:rsidP="00902F90">
      <w:pPr>
        <w:spacing w:after="0" w:line="480" w:lineRule="auto"/>
        <w:rPr>
          <w:rFonts w:ascii="Times New Roman" w:hAnsi="Times New Roman"/>
          <w:b/>
          <w:color w:val="0D0D0D" w:themeColor="text1" w:themeTint="F2"/>
          <w:sz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="005A7917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5A7917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ating strategy for analyzing activation and exhaustion markers.</w:t>
      </w:r>
      <w:r w:rsidR="00E71DA6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5A7917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B</w:t>
      </w:r>
      <w:r w:rsidR="00E71DA6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-</w:t>
      </w:r>
      <w:r w:rsidR="005A7917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C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E71DA6" w:rsidRPr="00F920E7">
        <w:rPr>
          <w:rFonts w:ascii="Times New Roman" w:hAnsi="Times New Roman"/>
          <w:b/>
          <w:color w:val="0D0D0D" w:themeColor="text1" w:themeTint="F2"/>
          <w:sz w:val="24"/>
        </w:rPr>
        <w:t xml:space="preserve"> </w:t>
      </w:r>
      <w:r w:rsidR="00E71DA6" w:rsidRPr="00F920E7">
        <w:rPr>
          <w:rFonts w:ascii="Times New Roman" w:hAnsi="Times New Roman"/>
          <w:color w:val="0D0D0D" w:themeColor="text1" w:themeTint="F2"/>
          <w:sz w:val="24"/>
        </w:rPr>
        <w:t xml:space="preserve">Evaluation of activation and exhaustion </w:t>
      </w:r>
      <w:r w:rsidR="00E71DA6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arkers</w:t>
      </w:r>
      <w:r w:rsidR="00E71DA6" w:rsidRPr="00F920E7">
        <w:rPr>
          <w:rFonts w:ascii="Times New Roman" w:hAnsi="Times New Roman"/>
          <w:color w:val="0D0D0D" w:themeColor="text1" w:themeTint="F2"/>
          <w:sz w:val="24"/>
        </w:rPr>
        <w:t xml:space="preserve"> in hYP218 CAR T </w:t>
      </w:r>
      <w:r w:rsidR="00E71DA6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d untransduced T cells after 24 h of stimulation with HGC27 target cells.</w:t>
      </w:r>
      <w:r w:rsidR="00E71DA6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7E5CC7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ata represent mean ± SD (n=3).</w:t>
      </w:r>
      <w:r w:rsidR="003323CE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B043A1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ignificance levels:</w:t>
      </w:r>
      <w:r w:rsidR="007C311D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B043A1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**P≤0.01; ***P≤0.001.</w:t>
      </w:r>
      <w:r w:rsidR="00B043A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</w:p>
    <w:bookmarkEnd w:id="0"/>
    <w:p w14:paraId="63B770DA" w14:textId="77777777" w:rsidR="00902F90" w:rsidRDefault="00902F90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E7FD31" w14:textId="146E3A18" w:rsidR="00267F91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3469D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46F2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9ACAD82" w14:textId="20F4EAE1" w:rsidR="007C311D" w:rsidRPr="00F920E7" w:rsidRDefault="00902F90" w:rsidP="00902F90">
      <w:pPr>
        <w:spacing w:after="0" w:line="480" w:lineRule="auto"/>
        <w:rPr>
          <w:rFonts w:ascii="Times New Roman" w:hAnsi="Times New Roman"/>
          <w:b/>
          <w:color w:val="0D0D0D" w:themeColor="text1" w:themeTint="F2"/>
          <w:sz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="003323CE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-</w:t>
      </w:r>
      <w:r w:rsidR="0047073C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C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3323CE" w:rsidRPr="00F920E7">
        <w:rPr>
          <w:rFonts w:ascii="Times New Roman" w:hAnsi="Times New Roman"/>
          <w:b/>
          <w:color w:val="0D0D0D" w:themeColor="text1" w:themeTint="F2"/>
          <w:sz w:val="24"/>
        </w:rPr>
        <w:t xml:space="preserve"> </w:t>
      </w:r>
      <w:r w:rsidR="003323CE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valuation TIM3 and LAG3 exhaustion phenotypes in hYP218 CAR T cell repetitive killing assay with HGC27 cancer cells assay over 7 days</w:t>
      </w:r>
      <w:r w:rsidR="0047073C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47073C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D-I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47073C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47073C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alysis of activation markers CD69 and CD39, and exhaustion markers PD1, TIM3, and LAG3 in hYP218 CAR T cells conducted in a repetitive coculture assay with MSLN+ SW48 cells.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47073C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J-L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47073C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47073C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valuation of cytotoxicity and cytokine release by hYP218 CAR T cells in a repetitive killing assay with SW48 cancer cells</w:t>
      </w:r>
      <w:r w:rsidR="00C34EF3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8E057E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7C311D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ata represent mean ± SD (n=3). Significance levels: ns= non-significant; *P≤0.05; **P≤0.01; ***P≤0.001;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7C311D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****P≤0.0001.</w:t>
      </w:r>
      <w:r w:rsidR="007C311D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</w:p>
    <w:p w14:paraId="4F981273" w14:textId="77777777" w:rsidR="003469DE" w:rsidRDefault="003469DE" w:rsidP="003A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D83FE8" w14:textId="5547E981" w:rsidR="003469DE" w:rsidRDefault="003469DE" w:rsidP="003A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46F2C">
        <w:rPr>
          <w:rFonts w:ascii="Times New Roman" w:hAnsi="Times New Roman" w:cs="Times New Roman"/>
          <w:sz w:val="24"/>
          <w:szCs w:val="24"/>
        </w:rPr>
        <w:t>:</w:t>
      </w:r>
      <w:r w:rsidRPr="003B4E3D">
        <w:rPr>
          <w:rFonts w:ascii="Times New Roman" w:hAnsi="Times New Roman"/>
          <w:sz w:val="24"/>
        </w:rPr>
        <w:t xml:space="preserve"> </w:t>
      </w:r>
    </w:p>
    <w:p w14:paraId="6C0FD702" w14:textId="799AE6EA" w:rsidR="00556A9B" w:rsidRPr="00F920E7" w:rsidRDefault="00902F90" w:rsidP="003A0C4A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="006223F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 w:rsidR="00BA0C67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-</w:t>
      </w:r>
      <w:r w:rsidR="006223F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C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BA0C67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BA0C67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Fold expansion and CFSE staining of </w:t>
      </w:r>
      <w:r w:rsidR="00BA0C67" w:rsidRPr="00F920E7">
        <w:rPr>
          <w:rFonts w:ascii="Times New Roman" w:hAnsi="Times New Roman"/>
          <w:color w:val="0D0D0D" w:themeColor="text1" w:themeTint="F2"/>
          <w:sz w:val="24"/>
        </w:rPr>
        <w:t xml:space="preserve">hYP218 </w:t>
      </w:r>
      <w:r w:rsidR="00BA0C67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AR T and Untransduced T cells.</w:t>
      </w:r>
      <w:r w:rsidR="003964DE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6223F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D</w:t>
      </w:r>
      <w:r w:rsidR="003964DE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-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E)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alysis</w:t>
      </w:r>
      <w:r w:rsidR="003964DE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T Naïve memory phenotype in hYP218 CAR T and Untransduced T cells.</w:t>
      </w:r>
      <w:r w:rsidR="005041FE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3A0C4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ata represent mean ± SD (n=3). Significance levels: ns= non-significant</w:t>
      </w:r>
      <w:r w:rsidR="007E3520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;</w:t>
      </w:r>
      <w:r w:rsidR="003A0C4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*P≤0.05</w:t>
      </w:r>
      <w:r w:rsidR="007E3520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;</w:t>
      </w:r>
      <w:r w:rsidR="003A0C4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**P≤0.0</w:t>
      </w:r>
      <w:r w:rsidR="00DA69A9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</w:t>
      </w:r>
      <w:r w:rsidR="003A0C4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3A0C4A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</w:p>
    <w:p w14:paraId="4E755C1D" w14:textId="77777777" w:rsidR="00D2677B" w:rsidRPr="00F920E7" w:rsidRDefault="00D2677B" w:rsidP="003A0C4A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578B7258" w14:textId="7D2DC4FE" w:rsidR="00556A9B" w:rsidRPr="00F920E7" w:rsidRDefault="00556A9B" w:rsidP="00556A9B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upplementary Fig. S</w:t>
      </w:r>
      <w:r w:rsidR="001E1D93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7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: </w:t>
      </w:r>
    </w:p>
    <w:p w14:paraId="053ED67B" w14:textId="1391CDE3" w:rsidR="00556A9B" w:rsidRPr="00F920E7" w:rsidRDefault="00902F90" w:rsidP="00556A9B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="00556A9B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-B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556A9B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556A9B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umor progression curves of individual mice for saline (n=5), untransduced T cells (n=5), and hYP218 CAR T (n=7) groups for HGC27 and SW48-CDX models, respectively, monitored until humane endpoints.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556A9B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C-D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556A9B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556A9B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ody weight of mice for the saline, untransduced T cells, and hYP218 CAR T cells for the HGC27 and SW48-CDX models, respectively.</w:t>
      </w:r>
    </w:p>
    <w:p w14:paraId="62B52EE3" w14:textId="77777777" w:rsidR="002C762A" w:rsidRPr="00F920E7" w:rsidRDefault="002C762A" w:rsidP="00556A9B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3DDE57E1" w14:textId="002A7BED" w:rsidR="002C762A" w:rsidRPr="00F920E7" w:rsidRDefault="002C762A" w:rsidP="002C762A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upplementary Fig. S</w:t>
      </w:r>
      <w:r w:rsidR="001E1D93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8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: Gating strategy for evaluating the expression of effector cytokines in tumor-infiltrating hYP218 CAR T cells upon activation with leukocyte activation cocktail.</w:t>
      </w:r>
    </w:p>
    <w:p w14:paraId="0B211EB0" w14:textId="77777777" w:rsidR="002C762A" w:rsidRPr="00F920E7" w:rsidRDefault="002C762A" w:rsidP="002C762A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0F201EAA" w14:textId="07475198" w:rsidR="0092494C" w:rsidRPr="00F920E7" w:rsidRDefault="002C762A" w:rsidP="002C762A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upplementary Fig. S</w:t>
      </w:r>
      <w:r w:rsidR="00D57A2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9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: </w:t>
      </w:r>
    </w:p>
    <w:p w14:paraId="5B4FECEA" w14:textId="46F1103F" w:rsidR="002C762A" w:rsidRPr="00F920E7" w:rsidRDefault="00902F90" w:rsidP="002C762A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="00D57A2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D57A2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D57A21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ating Strategy for evaluating exhaustion and inhibitory molecules. </w:t>
      </w:r>
      <w:r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</w:t>
      </w:r>
      <w:r w:rsidR="00D57A2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B</w:t>
      </w:r>
      <w:r w:rsidR="002C762A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-</w:t>
      </w:r>
      <w:r w:rsidR="00D57A2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)</w:t>
      </w:r>
      <w:r w:rsidR="002C762A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2C762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low cytometry analysis showing the expression of TIM3 and LAG3 in cell products and on hYP218 CAR T cells obtained from the tumors and spleens of mice bearing HGC27 and SW48 tumors. No significant increase in TIM3 and LAG3 expression was observed on hYP218 CAR T cells isolated from tissue samples obtained 40 days after treatment. Data represent mean ± SD (n=3). Significance levels: ns= non-significant; *P≤0.05.</w:t>
      </w:r>
    </w:p>
    <w:p w14:paraId="3790F531" w14:textId="77777777" w:rsidR="00CF3063" w:rsidRDefault="00CF3063" w:rsidP="002C76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8D38ED" w14:textId="285E196B" w:rsidR="00CF3063" w:rsidRPr="00F920E7" w:rsidRDefault="00CF3063" w:rsidP="00CF3063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>Supplementary Fig. S</w:t>
      </w:r>
      <w:r w:rsidR="00D57A21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0</w:t>
      </w: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: </w:t>
      </w:r>
    </w:p>
    <w:p w14:paraId="70EDAAA4" w14:textId="2426491E" w:rsidR="00B348D5" w:rsidRPr="00F920E7" w:rsidRDefault="00902F90" w:rsidP="00B348D5">
      <w:pPr>
        <w:spacing w:after="0" w:line="480" w:lineRule="auto"/>
        <w:rPr>
          <w:color w:val="0D0D0D" w:themeColor="text1" w:themeTint="F2"/>
        </w:rPr>
      </w:pPr>
      <w:r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</w:t>
      </w:r>
      <w:r w:rsidR="001E438A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-</w:t>
      </w:r>
      <w:r w:rsidR="003F6C9E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B) </w:t>
      </w:r>
      <w:r w:rsidR="003F6C9E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GC</w:t>
      </w:r>
      <w:r w:rsidR="0004623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27 gastric tumor growth was monitored in individual NSG mice across different treatment groups, including saline, untransduced T cells, pembrolizumab, hYP218 CAR T cells, and combination therapy. The experiment was conducted with two groups: one group with larger initial tumor volumes </w:t>
      </w:r>
      <w:r w:rsidR="0004623A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A)</w:t>
      </w:r>
      <w:r w:rsidR="0004623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another group with smaller initial tumor volumes at the start of treatment </w:t>
      </w:r>
      <w:r w:rsidR="0004623A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(B)</w:t>
      </w:r>
      <w:r w:rsidR="0004623A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B348D5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B348D5" w:rsidRPr="00F920E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C-E. </w:t>
      </w:r>
      <w:r w:rsidR="00B348D5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valuation of exhaustion markers in tumor-infiltrating lymphocytes from mice treated with hYP218 CAR T cells only and hYP218 in combination with pembrolizumab.</w:t>
      </w:r>
      <w:r w:rsidR="00B348D5" w:rsidRPr="00F920E7">
        <w:rPr>
          <w:color w:val="0D0D0D" w:themeColor="text1" w:themeTint="F2"/>
        </w:rPr>
        <w:t xml:space="preserve"> </w:t>
      </w:r>
      <w:r w:rsidR="00B348D5" w:rsidRPr="00F920E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ata represent mean ± SD. Significance levels: ns= non-significant.</w:t>
      </w:r>
    </w:p>
    <w:p w14:paraId="65903946" w14:textId="57D0CDFA" w:rsidR="00D95EB1" w:rsidRPr="006E6DF7" w:rsidRDefault="00D95EB1" w:rsidP="00267F91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1A8BED8" w14:textId="77777777" w:rsidR="00267F91" w:rsidRPr="00946F2C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AE0E34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E94C2" w14:textId="77777777" w:rsidR="004A0B7F" w:rsidRDefault="004A0B7F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79657" w14:textId="77777777" w:rsidR="004A0B7F" w:rsidRDefault="004A0B7F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FEA16" w14:textId="77777777" w:rsidR="004A0B7F" w:rsidRDefault="004A0B7F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B61D7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805F8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AECF7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E7221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E8905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DE99F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D6D2E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80817" w14:textId="77777777" w:rsidR="003F6C9E" w:rsidRDefault="003F6C9E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A44036" w14:textId="5FF235D5" w:rsidR="00267F91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6F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946F2C">
        <w:rPr>
          <w:rFonts w:ascii="Times New Roman" w:hAnsi="Times New Roman" w:cs="Times New Roman"/>
          <w:sz w:val="24"/>
          <w:szCs w:val="24"/>
        </w:rPr>
        <w:t>: List of abbreviations and corresponding names shown in figure 1A based on standard nomenclature as recognized by TCGA and as presented in the GEPIA tool.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0"/>
        <w:gridCol w:w="7440"/>
      </w:tblGrid>
      <w:tr w:rsidR="00267F91" w:rsidRPr="00C77AC0" w14:paraId="1A03C192" w14:textId="77777777" w:rsidTr="00C53B57">
        <w:trPr>
          <w:trHeight w:val="339"/>
        </w:trPr>
        <w:tc>
          <w:tcPr>
            <w:tcW w:w="22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033A2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ACC</w:t>
            </w:r>
          </w:p>
        </w:tc>
        <w:tc>
          <w:tcPr>
            <w:tcW w:w="74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9836D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Adrenocortical carcinoma</w:t>
            </w:r>
          </w:p>
        </w:tc>
      </w:tr>
      <w:tr w:rsidR="00267F91" w:rsidRPr="00C77AC0" w14:paraId="7806A99D" w14:textId="77777777" w:rsidTr="00C53B57">
        <w:trPr>
          <w:trHeight w:val="395"/>
        </w:trPr>
        <w:tc>
          <w:tcPr>
            <w:tcW w:w="22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5BF27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BLCA</w:t>
            </w:r>
          </w:p>
        </w:tc>
        <w:tc>
          <w:tcPr>
            <w:tcW w:w="74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230F16" w14:textId="77777777" w:rsidR="00267F91" w:rsidRPr="00C77AC0" w:rsidRDefault="00267F91" w:rsidP="00C53B57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Bladder Urothelial Carcinoma</w:t>
            </w:r>
          </w:p>
        </w:tc>
      </w:tr>
      <w:tr w:rsidR="00267F91" w:rsidRPr="00C77AC0" w14:paraId="2C0F8CEC" w14:textId="77777777" w:rsidTr="00C53B57">
        <w:trPr>
          <w:trHeight w:val="43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5D815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CESC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F74C6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Cervical squamous cell carcinoma and endocervical adenocarcinoma</w:t>
            </w:r>
          </w:p>
        </w:tc>
      </w:tr>
      <w:tr w:rsidR="00267F91" w:rsidRPr="00C77AC0" w14:paraId="22B7D663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E0E07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CHOL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D09A5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Cholangio</w:t>
            </w:r>
            <w:proofErr w:type="spellEnd"/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 xml:space="preserve"> carcinoma</w:t>
            </w:r>
          </w:p>
        </w:tc>
      </w:tr>
      <w:tr w:rsidR="00267F91" w:rsidRPr="00C77AC0" w14:paraId="486EB105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84678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COA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42D68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Colon adenocarcinoma</w:t>
            </w:r>
          </w:p>
        </w:tc>
      </w:tr>
      <w:tr w:rsidR="00267F91" w:rsidRPr="00C77AC0" w14:paraId="2C739CFD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9E1AC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ESCA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36558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Esophageal carcinoma</w:t>
            </w:r>
          </w:p>
        </w:tc>
      </w:tr>
      <w:tr w:rsidR="00267F91" w:rsidRPr="00C77AC0" w14:paraId="2A59E8F2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A5C57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KIRC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56BEB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Kidney renal clear cell carcinoma</w:t>
            </w:r>
          </w:p>
        </w:tc>
      </w:tr>
      <w:tr w:rsidR="00267F91" w:rsidRPr="00C77AC0" w14:paraId="3230B8FD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A45D5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KIRP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5E5E0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Kidney renal papillary cell carcinoma</w:t>
            </w:r>
          </w:p>
        </w:tc>
      </w:tr>
      <w:tr w:rsidR="00267F91" w:rsidRPr="00C77AC0" w14:paraId="013EF86E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58A12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LIHC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E84F2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Liver hepatocellular carcinoma</w:t>
            </w:r>
          </w:p>
        </w:tc>
      </w:tr>
      <w:tr w:rsidR="00267F91" w:rsidRPr="00C77AC0" w14:paraId="7598834C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D567F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LUA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C2B5E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</w:rPr>
              <w:t>Lung adenocarcinoma</w:t>
            </w:r>
          </w:p>
        </w:tc>
      </w:tr>
      <w:tr w:rsidR="00267F91" w:rsidRPr="00C77AC0" w14:paraId="05E98EBB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1E5C1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MESO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813BA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Mesothelioma</w:t>
            </w:r>
          </w:p>
        </w:tc>
      </w:tr>
      <w:tr w:rsidR="00267F91" w:rsidRPr="00C77AC0" w14:paraId="114075E0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54C56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OV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E661F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Ovarian serous cystadenocarcinoma</w:t>
            </w:r>
          </w:p>
        </w:tc>
      </w:tr>
      <w:tr w:rsidR="00267F91" w:rsidRPr="00C77AC0" w14:paraId="20B12E54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6D835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PAA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14E2F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Pancreatic adenocarcinoma</w:t>
            </w:r>
          </w:p>
        </w:tc>
      </w:tr>
      <w:tr w:rsidR="00267F91" w:rsidRPr="00C77AC0" w14:paraId="4C73901B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B0A68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PRA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B12F9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Prostate adenocarcinoma</w:t>
            </w:r>
          </w:p>
        </w:tc>
      </w:tr>
      <w:tr w:rsidR="00267F91" w:rsidRPr="00C77AC0" w14:paraId="2E664772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C37C0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REA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3865C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Rectum adenocarcinoma</w:t>
            </w:r>
          </w:p>
        </w:tc>
      </w:tr>
      <w:tr w:rsidR="00267F91" w:rsidRPr="00C77AC0" w14:paraId="1BD51F59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FB9F5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STA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DA1CD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Stomach adenocarcinoma</w:t>
            </w:r>
          </w:p>
        </w:tc>
      </w:tr>
      <w:tr w:rsidR="00267F91" w:rsidRPr="00C77AC0" w14:paraId="7608138D" w14:textId="77777777" w:rsidTr="00C53B57">
        <w:trPr>
          <w:trHeight w:val="339"/>
        </w:trPr>
        <w:tc>
          <w:tcPr>
            <w:tcW w:w="22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0660F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UCEC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8274A" w14:textId="77777777" w:rsidR="00267F91" w:rsidRPr="00C77AC0" w:rsidRDefault="00267F91" w:rsidP="00C53B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2C3E50"/>
                <w:kern w:val="24"/>
                <w:sz w:val="21"/>
                <w:szCs w:val="21"/>
              </w:rPr>
              <w:t>Uterine Corpus Endometrial Carcinoma</w:t>
            </w:r>
          </w:p>
        </w:tc>
      </w:tr>
    </w:tbl>
    <w:p w14:paraId="2EE307FA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B5D01F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FE07FC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851668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B94EAD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C13D9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22CDE" w14:textId="77777777" w:rsidR="00267F91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0E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66012">
        <w:rPr>
          <w:rFonts w:ascii="Times New Roman" w:hAnsi="Times New Roman" w:cs="Times New Roman"/>
          <w:sz w:val="24"/>
          <w:szCs w:val="24"/>
        </w:rPr>
        <w:t>List of antibodies used in this study.</w:t>
      </w:r>
    </w:p>
    <w:tbl>
      <w:tblPr>
        <w:tblStyle w:val="TableGrid"/>
        <w:tblW w:w="6560" w:type="dxa"/>
        <w:tblLook w:val="0420" w:firstRow="1" w:lastRow="0" w:firstColumn="0" w:lastColumn="0" w:noHBand="0" w:noVBand="1"/>
      </w:tblPr>
      <w:tblGrid>
        <w:gridCol w:w="2186"/>
        <w:gridCol w:w="2187"/>
        <w:gridCol w:w="2187"/>
      </w:tblGrid>
      <w:tr w:rsidR="00267F91" w:rsidRPr="00C77AC0" w14:paraId="3D20ECFC" w14:textId="77777777" w:rsidTr="003B4E3D">
        <w:trPr>
          <w:trHeight w:val="491"/>
        </w:trPr>
        <w:tc>
          <w:tcPr>
            <w:tcW w:w="2186" w:type="dxa"/>
            <w:hideMark/>
          </w:tcPr>
          <w:p w14:paraId="266033F7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Antibody</w:t>
            </w:r>
          </w:p>
        </w:tc>
        <w:tc>
          <w:tcPr>
            <w:tcW w:w="2187" w:type="dxa"/>
            <w:hideMark/>
          </w:tcPr>
          <w:p w14:paraId="53B6531C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Manufacturer</w:t>
            </w:r>
          </w:p>
        </w:tc>
        <w:tc>
          <w:tcPr>
            <w:tcW w:w="2187" w:type="dxa"/>
            <w:hideMark/>
          </w:tcPr>
          <w:p w14:paraId="149F44D9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Catalog no.</w:t>
            </w:r>
          </w:p>
        </w:tc>
      </w:tr>
      <w:tr w:rsidR="00267F91" w:rsidRPr="00C77AC0" w14:paraId="1C509684" w14:textId="77777777" w:rsidTr="003B4E3D">
        <w:trPr>
          <w:trHeight w:val="491"/>
        </w:trPr>
        <w:tc>
          <w:tcPr>
            <w:tcW w:w="2186" w:type="dxa"/>
            <w:hideMark/>
          </w:tcPr>
          <w:p w14:paraId="33304335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Mesothelin</w:t>
            </w:r>
          </w:p>
        </w:tc>
        <w:tc>
          <w:tcPr>
            <w:tcW w:w="2187" w:type="dxa"/>
            <w:hideMark/>
          </w:tcPr>
          <w:p w14:paraId="5D8F22EA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 xml:space="preserve">Rockland </w:t>
            </w:r>
          </w:p>
        </w:tc>
        <w:tc>
          <w:tcPr>
            <w:tcW w:w="2187" w:type="dxa"/>
            <w:hideMark/>
          </w:tcPr>
          <w:p w14:paraId="573B62F8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200-301-A88</w:t>
            </w:r>
          </w:p>
        </w:tc>
      </w:tr>
      <w:tr w:rsidR="00267F91" w:rsidRPr="00C77AC0" w14:paraId="3ADD1E5D" w14:textId="77777777" w:rsidTr="003B4E3D">
        <w:trPr>
          <w:trHeight w:val="491"/>
        </w:trPr>
        <w:tc>
          <w:tcPr>
            <w:tcW w:w="2186" w:type="dxa"/>
            <w:hideMark/>
          </w:tcPr>
          <w:p w14:paraId="5AAB184C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EGFR</w:t>
            </w:r>
          </w:p>
        </w:tc>
        <w:tc>
          <w:tcPr>
            <w:tcW w:w="2187" w:type="dxa"/>
            <w:hideMark/>
          </w:tcPr>
          <w:p w14:paraId="70D00D59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 xml:space="preserve"> R &amp; D systems</w:t>
            </w:r>
          </w:p>
        </w:tc>
        <w:tc>
          <w:tcPr>
            <w:tcW w:w="2187" w:type="dxa"/>
            <w:hideMark/>
          </w:tcPr>
          <w:p w14:paraId="789D0531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AB 9577P</w:t>
            </w:r>
          </w:p>
        </w:tc>
      </w:tr>
      <w:tr w:rsidR="00267F91" w:rsidRPr="00C77AC0" w14:paraId="39170952" w14:textId="77777777" w:rsidTr="003B4E3D">
        <w:trPr>
          <w:trHeight w:val="491"/>
        </w:trPr>
        <w:tc>
          <w:tcPr>
            <w:tcW w:w="2186" w:type="dxa"/>
            <w:hideMark/>
          </w:tcPr>
          <w:p w14:paraId="4FE2AF79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CD3</w:t>
            </w:r>
          </w:p>
        </w:tc>
        <w:tc>
          <w:tcPr>
            <w:tcW w:w="2187" w:type="dxa"/>
            <w:hideMark/>
          </w:tcPr>
          <w:p w14:paraId="46729F0E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D Biosciences</w:t>
            </w:r>
          </w:p>
        </w:tc>
        <w:tc>
          <w:tcPr>
            <w:tcW w:w="2187" w:type="dxa"/>
            <w:hideMark/>
          </w:tcPr>
          <w:p w14:paraId="364CBDB8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566953</w:t>
            </w:r>
          </w:p>
        </w:tc>
      </w:tr>
      <w:tr w:rsidR="00267F91" w:rsidRPr="00C77AC0" w14:paraId="359B9BB0" w14:textId="77777777" w:rsidTr="003B4E3D">
        <w:trPr>
          <w:trHeight w:val="491"/>
        </w:trPr>
        <w:tc>
          <w:tcPr>
            <w:tcW w:w="2186" w:type="dxa"/>
            <w:hideMark/>
          </w:tcPr>
          <w:p w14:paraId="43CD6196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CD39</w:t>
            </w:r>
          </w:p>
        </w:tc>
        <w:tc>
          <w:tcPr>
            <w:tcW w:w="2187" w:type="dxa"/>
            <w:hideMark/>
          </w:tcPr>
          <w:p w14:paraId="39258651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6F9EAE8F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28206</w:t>
            </w:r>
          </w:p>
        </w:tc>
      </w:tr>
      <w:tr w:rsidR="00267F91" w:rsidRPr="00C77AC0" w14:paraId="5D6A933F" w14:textId="77777777" w:rsidTr="003B4E3D">
        <w:trPr>
          <w:trHeight w:val="491"/>
        </w:trPr>
        <w:tc>
          <w:tcPr>
            <w:tcW w:w="2186" w:type="dxa"/>
            <w:hideMark/>
          </w:tcPr>
          <w:p w14:paraId="2DB06C9B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CD69</w:t>
            </w:r>
          </w:p>
        </w:tc>
        <w:tc>
          <w:tcPr>
            <w:tcW w:w="2187" w:type="dxa"/>
            <w:hideMark/>
          </w:tcPr>
          <w:p w14:paraId="64433C97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0278553C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10932</w:t>
            </w:r>
          </w:p>
        </w:tc>
      </w:tr>
      <w:tr w:rsidR="00267F91" w:rsidRPr="00C77AC0" w14:paraId="558BD013" w14:textId="77777777" w:rsidTr="003B4E3D">
        <w:trPr>
          <w:trHeight w:val="491"/>
        </w:trPr>
        <w:tc>
          <w:tcPr>
            <w:tcW w:w="2186" w:type="dxa"/>
            <w:hideMark/>
          </w:tcPr>
          <w:p w14:paraId="5C9FB76C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PD1</w:t>
            </w:r>
          </w:p>
        </w:tc>
        <w:tc>
          <w:tcPr>
            <w:tcW w:w="2187" w:type="dxa"/>
            <w:hideMark/>
          </w:tcPr>
          <w:p w14:paraId="764C8B6A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718D51E6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93606</w:t>
            </w:r>
          </w:p>
        </w:tc>
      </w:tr>
      <w:tr w:rsidR="00267F91" w:rsidRPr="00C77AC0" w14:paraId="47BDFD2F" w14:textId="77777777" w:rsidTr="003B4E3D">
        <w:trPr>
          <w:trHeight w:val="491"/>
        </w:trPr>
        <w:tc>
          <w:tcPr>
            <w:tcW w:w="2186" w:type="dxa"/>
            <w:hideMark/>
          </w:tcPr>
          <w:p w14:paraId="6FBA5BEA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TIM3</w:t>
            </w:r>
          </w:p>
        </w:tc>
        <w:tc>
          <w:tcPr>
            <w:tcW w:w="2187" w:type="dxa"/>
            <w:hideMark/>
          </w:tcPr>
          <w:p w14:paraId="5B65193E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50863577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45030</w:t>
            </w:r>
          </w:p>
        </w:tc>
      </w:tr>
      <w:tr w:rsidR="00267F91" w:rsidRPr="00C77AC0" w14:paraId="612FC4F7" w14:textId="77777777" w:rsidTr="003B4E3D">
        <w:trPr>
          <w:trHeight w:val="491"/>
        </w:trPr>
        <w:tc>
          <w:tcPr>
            <w:tcW w:w="2186" w:type="dxa"/>
            <w:hideMark/>
          </w:tcPr>
          <w:p w14:paraId="5EA6BD94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LAG3</w:t>
            </w:r>
          </w:p>
        </w:tc>
        <w:tc>
          <w:tcPr>
            <w:tcW w:w="2187" w:type="dxa"/>
            <w:hideMark/>
          </w:tcPr>
          <w:p w14:paraId="3DC3B7E0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1871CF70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69322</w:t>
            </w:r>
          </w:p>
        </w:tc>
      </w:tr>
      <w:tr w:rsidR="00267F91" w:rsidRPr="00C77AC0" w14:paraId="1AD111DE" w14:textId="77777777" w:rsidTr="003B4E3D">
        <w:trPr>
          <w:trHeight w:val="491"/>
        </w:trPr>
        <w:tc>
          <w:tcPr>
            <w:tcW w:w="2186" w:type="dxa"/>
            <w:hideMark/>
          </w:tcPr>
          <w:p w14:paraId="00A42A4D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CD4</w:t>
            </w:r>
          </w:p>
        </w:tc>
        <w:tc>
          <w:tcPr>
            <w:tcW w:w="2187" w:type="dxa"/>
            <w:hideMark/>
          </w:tcPr>
          <w:p w14:paraId="34F77509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1451A26E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00514</w:t>
            </w:r>
          </w:p>
        </w:tc>
      </w:tr>
      <w:tr w:rsidR="00267F91" w:rsidRPr="00C77AC0" w14:paraId="6F764836" w14:textId="77777777" w:rsidTr="003B4E3D">
        <w:trPr>
          <w:trHeight w:val="491"/>
        </w:trPr>
        <w:tc>
          <w:tcPr>
            <w:tcW w:w="2186" w:type="dxa"/>
            <w:hideMark/>
          </w:tcPr>
          <w:p w14:paraId="61A740CF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CD8</w:t>
            </w:r>
          </w:p>
        </w:tc>
        <w:tc>
          <w:tcPr>
            <w:tcW w:w="2187" w:type="dxa"/>
            <w:hideMark/>
          </w:tcPr>
          <w:p w14:paraId="686E2E82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  <w:hideMark/>
          </w:tcPr>
          <w:p w14:paraId="65FB298F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344703</w:t>
            </w:r>
          </w:p>
        </w:tc>
      </w:tr>
      <w:tr w:rsidR="00267F91" w:rsidRPr="00C77AC0" w14:paraId="14080EAB" w14:textId="77777777" w:rsidTr="003B4E3D">
        <w:trPr>
          <w:trHeight w:val="491"/>
        </w:trPr>
        <w:tc>
          <w:tcPr>
            <w:tcW w:w="2186" w:type="dxa"/>
            <w:hideMark/>
          </w:tcPr>
          <w:p w14:paraId="27BD23B9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anti-TGFBR2</w:t>
            </w:r>
          </w:p>
        </w:tc>
        <w:tc>
          <w:tcPr>
            <w:tcW w:w="2187" w:type="dxa"/>
            <w:hideMark/>
          </w:tcPr>
          <w:p w14:paraId="1E103D76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R &amp; D systems</w:t>
            </w:r>
          </w:p>
        </w:tc>
        <w:tc>
          <w:tcPr>
            <w:tcW w:w="2187" w:type="dxa"/>
            <w:hideMark/>
          </w:tcPr>
          <w:p w14:paraId="701295C1" w14:textId="77777777" w:rsidR="00267F91" w:rsidRPr="00C77AC0" w:rsidRDefault="00267F91" w:rsidP="003B4E3D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77AC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</w:rPr>
              <w:t>FAB 241F</w:t>
            </w:r>
          </w:p>
        </w:tc>
      </w:tr>
      <w:tr w:rsidR="0032750F" w:rsidRPr="00C77AC0" w14:paraId="7289359A" w14:textId="77777777" w:rsidTr="00662DF7">
        <w:trPr>
          <w:trHeight w:val="491"/>
        </w:trPr>
        <w:tc>
          <w:tcPr>
            <w:tcW w:w="2186" w:type="dxa"/>
          </w:tcPr>
          <w:p w14:paraId="5FE44E30" w14:textId="4F2F5ACF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anti-IFN</w:t>
            </w:r>
            <w:r w:rsidR="00DD1FDE"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sym w:font="Symbol" w:char="F067"/>
            </w:r>
          </w:p>
        </w:tc>
        <w:tc>
          <w:tcPr>
            <w:tcW w:w="2187" w:type="dxa"/>
          </w:tcPr>
          <w:p w14:paraId="5498817F" w14:textId="6EE41FFE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</w:tcPr>
          <w:p w14:paraId="79ACBADA" w14:textId="6BAD3AF1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502506</w:t>
            </w:r>
          </w:p>
        </w:tc>
      </w:tr>
      <w:tr w:rsidR="0032750F" w:rsidRPr="00C77AC0" w14:paraId="754E5A0D" w14:textId="77777777" w:rsidTr="00662DF7">
        <w:trPr>
          <w:trHeight w:val="491"/>
        </w:trPr>
        <w:tc>
          <w:tcPr>
            <w:tcW w:w="2186" w:type="dxa"/>
          </w:tcPr>
          <w:p w14:paraId="42C74CB3" w14:textId="63994482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anti-TNF</w:t>
            </w:r>
            <w:r w:rsidR="00DD1FDE"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sym w:font="Symbol" w:char="F061"/>
            </w:r>
          </w:p>
        </w:tc>
        <w:tc>
          <w:tcPr>
            <w:tcW w:w="2187" w:type="dxa"/>
          </w:tcPr>
          <w:p w14:paraId="72D64844" w14:textId="6A1482A5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</w:tcPr>
          <w:p w14:paraId="219F3F5B" w14:textId="44BEE914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502931</w:t>
            </w:r>
          </w:p>
        </w:tc>
      </w:tr>
      <w:tr w:rsidR="0032750F" w:rsidRPr="00C77AC0" w14:paraId="5BE6BD5C" w14:textId="77777777" w:rsidTr="00662DF7">
        <w:trPr>
          <w:trHeight w:val="491"/>
        </w:trPr>
        <w:tc>
          <w:tcPr>
            <w:tcW w:w="2186" w:type="dxa"/>
          </w:tcPr>
          <w:p w14:paraId="38C3FEA5" w14:textId="2014A714" w:rsidR="0032750F" w:rsidRPr="00F920E7" w:rsidRDefault="00662DF7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a</w:t>
            </w:r>
            <w:r w:rsidR="0032750F"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nti-IL2</w:t>
            </w:r>
          </w:p>
        </w:tc>
        <w:tc>
          <w:tcPr>
            <w:tcW w:w="2187" w:type="dxa"/>
          </w:tcPr>
          <w:p w14:paraId="520CDEF3" w14:textId="79A55F68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</w:tcPr>
          <w:p w14:paraId="52D1F667" w14:textId="3102B266" w:rsidR="0032750F" w:rsidRPr="00F920E7" w:rsidRDefault="0032750F" w:rsidP="00C53B5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500321</w:t>
            </w:r>
          </w:p>
        </w:tc>
      </w:tr>
      <w:tr w:rsidR="00662DF7" w:rsidRPr="00C77AC0" w14:paraId="04F4EAA9" w14:textId="77777777" w:rsidTr="00662DF7">
        <w:trPr>
          <w:trHeight w:val="491"/>
        </w:trPr>
        <w:tc>
          <w:tcPr>
            <w:tcW w:w="2186" w:type="dxa"/>
          </w:tcPr>
          <w:p w14:paraId="1F2ACD98" w14:textId="7B2DDAF0" w:rsidR="00662DF7" w:rsidRPr="00F920E7" w:rsidRDefault="00662DF7" w:rsidP="00662DF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anti-CD3 (PE)</w:t>
            </w:r>
          </w:p>
        </w:tc>
        <w:tc>
          <w:tcPr>
            <w:tcW w:w="2187" w:type="dxa"/>
          </w:tcPr>
          <w:p w14:paraId="481E078D" w14:textId="3CE566D0" w:rsidR="00662DF7" w:rsidRPr="00F920E7" w:rsidRDefault="00662DF7" w:rsidP="00662DF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Biolegend</w:t>
            </w:r>
          </w:p>
        </w:tc>
        <w:tc>
          <w:tcPr>
            <w:tcW w:w="2187" w:type="dxa"/>
          </w:tcPr>
          <w:p w14:paraId="43148311" w14:textId="47A5FECC" w:rsidR="00662DF7" w:rsidRPr="00F920E7" w:rsidRDefault="00662DF7" w:rsidP="00662DF7">
            <w:pPr>
              <w:spacing w:line="256" w:lineRule="auto"/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</w:pPr>
            <w:r w:rsidRPr="00F920E7">
              <w:rPr>
                <w:rFonts w:ascii="Calibri" w:eastAsia="Times New Roman" w:hAnsi="Calibri" w:cs="Calibri"/>
                <w:color w:val="0D0D0D" w:themeColor="text1" w:themeTint="F2"/>
                <w:kern w:val="24"/>
                <w:sz w:val="24"/>
                <w:szCs w:val="24"/>
              </w:rPr>
              <w:t>300408</w:t>
            </w:r>
          </w:p>
        </w:tc>
      </w:tr>
    </w:tbl>
    <w:p w14:paraId="14276BD9" w14:textId="77777777" w:rsidR="00267F91" w:rsidRPr="00766012" w:rsidRDefault="00267F91" w:rsidP="00267F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612060" w14:textId="77777777" w:rsidR="00267F91" w:rsidRPr="00DA7E83" w:rsidRDefault="00267F91" w:rsidP="00267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23D3B8" w14:textId="77777777" w:rsidR="00267F91" w:rsidRPr="00DA7E83" w:rsidRDefault="00267F91" w:rsidP="00267F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23C264E1" w14:textId="77777777" w:rsidR="00267F91" w:rsidRDefault="00267F91"/>
    <w:sectPr w:rsidR="00267F91" w:rsidSect="003B4E3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0D82B8" w14:textId="77777777" w:rsidR="00A95D21" w:rsidRDefault="00A95D21">
      <w:pPr>
        <w:spacing w:after="0" w:line="240" w:lineRule="auto"/>
      </w:pPr>
      <w:r>
        <w:separator/>
      </w:r>
    </w:p>
  </w:endnote>
  <w:endnote w:type="continuationSeparator" w:id="0">
    <w:p w14:paraId="6E533823" w14:textId="77777777" w:rsidR="00A95D21" w:rsidRDefault="00A95D21">
      <w:pPr>
        <w:spacing w:after="0" w:line="240" w:lineRule="auto"/>
      </w:pPr>
      <w:r>
        <w:continuationSeparator/>
      </w:r>
    </w:p>
  </w:endnote>
  <w:endnote w:type="continuationNotice" w:id="1">
    <w:p w14:paraId="7AC268FF" w14:textId="77777777" w:rsidR="00A95D21" w:rsidRDefault="00A95D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7722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7E39AD" w14:textId="77777777" w:rsidR="00267F91" w:rsidRDefault="00267F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0E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E7750D5" w14:textId="77777777" w:rsidR="00267F91" w:rsidRDefault="00267F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7FF3D" w14:textId="77777777" w:rsidR="00A95D21" w:rsidRDefault="00A95D21">
      <w:pPr>
        <w:spacing w:after="0" w:line="240" w:lineRule="auto"/>
      </w:pPr>
      <w:r>
        <w:separator/>
      </w:r>
    </w:p>
  </w:footnote>
  <w:footnote w:type="continuationSeparator" w:id="0">
    <w:p w14:paraId="76F357EC" w14:textId="77777777" w:rsidR="00A95D21" w:rsidRDefault="00A95D21">
      <w:pPr>
        <w:spacing w:after="0" w:line="240" w:lineRule="auto"/>
      </w:pPr>
      <w:r>
        <w:continuationSeparator/>
      </w:r>
    </w:p>
  </w:footnote>
  <w:footnote w:type="continuationNotice" w:id="1">
    <w:p w14:paraId="20536FEB" w14:textId="77777777" w:rsidR="00A95D21" w:rsidRDefault="00A95D2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B09"/>
    <w:multiLevelType w:val="hybridMultilevel"/>
    <w:tmpl w:val="2690CAC2"/>
    <w:lvl w:ilvl="0" w:tplc="29AAB4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1B2468"/>
    <w:multiLevelType w:val="hybridMultilevel"/>
    <w:tmpl w:val="CDA822D4"/>
    <w:lvl w:ilvl="0" w:tplc="9222A0A2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23106B"/>
    <w:multiLevelType w:val="hybridMultilevel"/>
    <w:tmpl w:val="47F29990"/>
    <w:lvl w:ilvl="0" w:tplc="C2721B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5B17DF"/>
    <w:multiLevelType w:val="hybridMultilevel"/>
    <w:tmpl w:val="41409354"/>
    <w:lvl w:ilvl="0" w:tplc="86C822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F91"/>
    <w:rsid w:val="0004623A"/>
    <w:rsid w:val="0006113F"/>
    <w:rsid w:val="00075B01"/>
    <w:rsid w:val="000C7939"/>
    <w:rsid w:val="000F20AF"/>
    <w:rsid w:val="00101A41"/>
    <w:rsid w:val="0010494F"/>
    <w:rsid w:val="0010668B"/>
    <w:rsid w:val="00197FCB"/>
    <w:rsid w:val="001A00EF"/>
    <w:rsid w:val="001A1119"/>
    <w:rsid w:val="001B401A"/>
    <w:rsid w:val="001C420E"/>
    <w:rsid w:val="001C4E11"/>
    <w:rsid w:val="001D0428"/>
    <w:rsid w:val="001E1D93"/>
    <w:rsid w:val="001E438A"/>
    <w:rsid w:val="00247F58"/>
    <w:rsid w:val="002513D5"/>
    <w:rsid w:val="00267F91"/>
    <w:rsid w:val="00284AC6"/>
    <w:rsid w:val="002A24CD"/>
    <w:rsid w:val="002C762A"/>
    <w:rsid w:val="0032750F"/>
    <w:rsid w:val="003323CE"/>
    <w:rsid w:val="003469DE"/>
    <w:rsid w:val="00354F9B"/>
    <w:rsid w:val="003964DE"/>
    <w:rsid w:val="003A0C4A"/>
    <w:rsid w:val="003B4E3D"/>
    <w:rsid w:val="003E3D77"/>
    <w:rsid w:val="003E5563"/>
    <w:rsid w:val="003F3BD1"/>
    <w:rsid w:val="003F6C9E"/>
    <w:rsid w:val="00402D0F"/>
    <w:rsid w:val="00436C86"/>
    <w:rsid w:val="0047073C"/>
    <w:rsid w:val="004756BE"/>
    <w:rsid w:val="00482237"/>
    <w:rsid w:val="0048624A"/>
    <w:rsid w:val="004A0B7F"/>
    <w:rsid w:val="004A7F4E"/>
    <w:rsid w:val="004B54E7"/>
    <w:rsid w:val="00500C4C"/>
    <w:rsid w:val="005041FE"/>
    <w:rsid w:val="005133DF"/>
    <w:rsid w:val="00530848"/>
    <w:rsid w:val="005510C0"/>
    <w:rsid w:val="00556A9B"/>
    <w:rsid w:val="00560AB6"/>
    <w:rsid w:val="00590A2C"/>
    <w:rsid w:val="005A7917"/>
    <w:rsid w:val="005C54D2"/>
    <w:rsid w:val="005E2306"/>
    <w:rsid w:val="005F2A70"/>
    <w:rsid w:val="006223F1"/>
    <w:rsid w:val="00627137"/>
    <w:rsid w:val="006322FB"/>
    <w:rsid w:val="00662DF7"/>
    <w:rsid w:val="00666709"/>
    <w:rsid w:val="0069073F"/>
    <w:rsid w:val="006E6DF7"/>
    <w:rsid w:val="006F0556"/>
    <w:rsid w:val="007057F3"/>
    <w:rsid w:val="00732B60"/>
    <w:rsid w:val="0075152F"/>
    <w:rsid w:val="00774A82"/>
    <w:rsid w:val="007B6C8E"/>
    <w:rsid w:val="007C184A"/>
    <w:rsid w:val="007C311D"/>
    <w:rsid w:val="007D0D92"/>
    <w:rsid w:val="007E3520"/>
    <w:rsid w:val="007E5CC7"/>
    <w:rsid w:val="007F2130"/>
    <w:rsid w:val="007F32DE"/>
    <w:rsid w:val="00872942"/>
    <w:rsid w:val="00884B89"/>
    <w:rsid w:val="008C1F8C"/>
    <w:rsid w:val="008E057E"/>
    <w:rsid w:val="008E1394"/>
    <w:rsid w:val="00902F90"/>
    <w:rsid w:val="0092494C"/>
    <w:rsid w:val="0098187D"/>
    <w:rsid w:val="009B6C2D"/>
    <w:rsid w:val="009B798D"/>
    <w:rsid w:val="009D1C6C"/>
    <w:rsid w:val="00A20E30"/>
    <w:rsid w:val="00A457C3"/>
    <w:rsid w:val="00A5631E"/>
    <w:rsid w:val="00A92CEB"/>
    <w:rsid w:val="00A95D21"/>
    <w:rsid w:val="00B043A1"/>
    <w:rsid w:val="00B045E8"/>
    <w:rsid w:val="00B138F5"/>
    <w:rsid w:val="00B348D5"/>
    <w:rsid w:val="00BA0C67"/>
    <w:rsid w:val="00BC768D"/>
    <w:rsid w:val="00C34EF3"/>
    <w:rsid w:val="00C4534F"/>
    <w:rsid w:val="00C956F8"/>
    <w:rsid w:val="00CA0C38"/>
    <w:rsid w:val="00CB6EED"/>
    <w:rsid w:val="00CF3063"/>
    <w:rsid w:val="00D13A02"/>
    <w:rsid w:val="00D2677B"/>
    <w:rsid w:val="00D57A21"/>
    <w:rsid w:val="00D85D9E"/>
    <w:rsid w:val="00D95EB1"/>
    <w:rsid w:val="00DA69A9"/>
    <w:rsid w:val="00DB563F"/>
    <w:rsid w:val="00DD1FDE"/>
    <w:rsid w:val="00E12CBE"/>
    <w:rsid w:val="00E71DA6"/>
    <w:rsid w:val="00EE0388"/>
    <w:rsid w:val="00EE1AEB"/>
    <w:rsid w:val="00EE5C9B"/>
    <w:rsid w:val="00EF3E6A"/>
    <w:rsid w:val="00F336D9"/>
    <w:rsid w:val="00F53C72"/>
    <w:rsid w:val="00F602DE"/>
    <w:rsid w:val="00F61E3D"/>
    <w:rsid w:val="00F74706"/>
    <w:rsid w:val="00F8129C"/>
    <w:rsid w:val="00F920E7"/>
    <w:rsid w:val="00FA4F3F"/>
    <w:rsid w:val="00FF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65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F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7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F91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67F9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67F91"/>
  </w:style>
  <w:style w:type="paragraph" w:styleId="Revision">
    <w:name w:val="Revision"/>
    <w:hidden/>
    <w:uiPriority w:val="99"/>
    <w:semiHidden/>
    <w:rsid w:val="00F53C7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2942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27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79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4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3D"/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F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7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F91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67F9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67F91"/>
  </w:style>
  <w:style w:type="paragraph" w:styleId="Revision">
    <w:name w:val="Revision"/>
    <w:hidden/>
    <w:uiPriority w:val="99"/>
    <w:semiHidden/>
    <w:rsid w:val="00F53C7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2942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27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79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4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3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82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upta, Manjistha (NIH/NCI) [E]</dc:creator>
  <cp:keywords/>
  <dc:description/>
  <cp:lastModifiedBy>Santosh Kumar</cp:lastModifiedBy>
  <cp:revision>6</cp:revision>
  <dcterms:created xsi:type="dcterms:W3CDTF">2024-09-18T13:51:00Z</dcterms:created>
  <dcterms:modified xsi:type="dcterms:W3CDTF">2024-10-18T08:48:00Z</dcterms:modified>
</cp:coreProperties>
</file>